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1BF3" w:rsidRDefault="000B1BF3" w:rsidP="000B1BF3">
      <w:pPr>
        <w:jc w:val="both"/>
      </w:pPr>
      <w:r w:rsidRPr="00B93A95">
        <w:t>Table 2</w:t>
      </w:r>
      <w:r>
        <w:t>.</w:t>
      </w:r>
      <w:r w:rsidRPr="00B93A95">
        <w:t xml:space="preserve">  Test performances of PDM</w:t>
      </w:r>
      <w:r>
        <w:t xml:space="preserve"> and all </w:t>
      </w:r>
      <w:r w:rsidRPr="00E4254D">
        <w:t>post-drug</w:t>
      </w:r>
      <w:r>
        <w:t xml:space="preserve"> models in terms of their accuracy, sensitivity and specificity results averaged across 30 runs.</w:t>
      </w:r>
    </w:p>
    <w:p w:rsidR="000B1BF3" w:rsidRDefault="000B1BF3" w:rsidP="000B1BF3">
      <w:pPr>
        <w:jc w:val="both"/>
        <w:rPr>
          <w:highlight w:val="yellow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6"/>
        <w:gridCol w:w="685"/>
        <w:gridCol w:w="1791"/>
        <w:gridCol w:w="1929"/>
        <w:gridCol w:w="1911"/>
        <w:gridCol w:w="1454"/>
      </w:tblGrid>
      <w:tr w:rsidR="000B1BF3" w:rsidRPr="00B2543F" w:rsidTr="00D058B1">
        <w:trPr>
          <w:trHeight w:val="416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ess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Accuracy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(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Mean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td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. Dev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ensitivity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(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Mean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td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. Dev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pecificity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(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Mean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td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. Dev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AUC (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Mean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 xml:space="preserve"> </w:t>
            </w:r>
            <w:proofErr w:type="spellStart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Std</w:t>
            </w:r>
            <w:proofErr w:type="spellEnd"/>
            <w:r w:rsidRPr="00B2543F">
              <w:rPr>
                <w:rFonts w:ascii="Calibri" w:hAnsi="Calibri" w:cs="Calibri"/>
                <w:b/>
                <w:bCs/>
                <w:i/>
                <w:iCs/>
                <w:color w:val="000000"/>
                <w:sz w:val="26"/>
                <w:szCs w:val="26"/>
                <w:lang w:val="tr-TR"/>
              </w:rPr>
              <w:t>. Dev.)</w:t>
            </w:r>
          </w:p>
        </w:tc>
      </w:tr>
      <w:tr w:rsidR="000B1BF3" w:rsidRPr="00B2543F" w:rsidTr="00D058B1">
        <w:trPr>
          <w:trHeight w:val="921"/>
        </w:trPr>
        <w:tc>
          <w:tcPr>
            <w:tcW w:w="0" w:type="auto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  <w:lang w:val="tr-TR"/>
              </w:rPr>
              <w:t>Pre-Drug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 xml:space="preserve">0.97 </w:t>
            </w:r>
            <w:r>
              <w:rPr>
                <w:rFonts w:ascii="Calibri" w:hAnsi="Calibri" w:cs="Calibri"/>
                <w:i/>
                <w:iCs/>
                <w:color w:val="000000"/>
                <w:lang w:val="tr-TR"/>
              </w:rPr>
              <w:sym w:font="Symbol" w:char="F0B1"/>
            </w:r>
            <w:r>
              <w:rPr>
                <w:rFonts w:ascii="Calibri" w:hAnsi="Calibri" w:cs="Calibri"/>
                <w:i/>
                <w:iCs/>
                <w:color w:val="000000"/>
                <w:lang w:val="tr-TR"/>
              </w:rPr>
              <w:t xml:space="preserve"> </w:t>
            </w: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0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7</w:t>
            </w:r>
            <w:r>
              <w:rPr>
                <w:rFonts w:ascii="Calibri" w:hAnsi="Calibri" w:cs="Calibri"/>
                <w:i/>
                <w:iCs/>
                <w:color w:val="000000"/>
                <w:lang w:val="tr-TR"/>
              </w:rPr>
              <w:sym w:font="Symbol" w:char="F0B1"/>
            </w:r>
            <w:r>
              <w:rPr>
                <w:rFonts w:ascii="Calibri" w:hAnsi="Calibri" w:cs="Calibri"/>
                <w:i/>
                <w:iCs/>
                <w:color w:val="000000"/>
                <w:lang w:val="tr-TR"/>
              </w:rPr>
              <w:t xml:space="preserve"> </w:t>
            </w: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 xml:space="preserve"> 0.0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7 0.0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7 0.03</w:t>
            </w:r>
          </w:p>
        </w:tc>
      </w:tr>
      <w:tr w:rsidR="000B1BF3" w:rsidRPr="00B2543F" w:rsidTr="00D058B1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  <w:lang w:val="tr-TR"/>
              </w:rPr>
              <w:t>Morph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3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0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</w:tr>
      <w:tr w:rsidR="000B1BF3" w:rsidRPr="00B2543F" w:rsidTr="00D058B1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0B1BF3" w:rsidRPr="00B2543F" w:rsidRDefault="000B1BF3" w:rsidP="00D058B1">
            <w:pPr>
              <w:rPr>
                <w:lang w:val="tr-T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6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0 0.0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88 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0 0.07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0 0.07 </w:t>
            </w:r>
          </w:p>
        </w:tc>
      </w:tr>
      <w:tr w:rsidR="000B1BF3" w:rsidRPr="00B2543F" w:rsidTr="00D058B1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0B1BF3" w:rsidRPr="00B2543F" w:rsidRDefault="000B1BF3" w:rsidP="00D058B1">
            <w:pPr>
              <w:rPr>
                <w:lang w:val="tr-T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9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89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5</w:t>
            </w:r>
          </w:p>
        </w:tc>
      </w:tr>
      <w:tr w:rsidR="000B1BF3" w:rsidRPr="00B2543F" w:rsidTr="00D058B1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proofErr w:type="spellStart"/>
            <w:r w:rsidRPr="00B2543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  <w:lang w:val="tr-TR"/>
              </w:rPr>
              <w:t>Placeb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3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6</w:t>
            </w:r>
          </w:p>
        </w:tc>
      </w:tr>
      <w:tr w:rsidR="000B1BF3" w:rsidRPr="00B2543F" w:rsidTr="00D058B1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0B1BF3" w:rsidRPr="00B2543F" w:rsidRDefault="000B1BF3" w:rsidP="00D058B1">
            <w:pPr>
              <w:rPr>
                <w:lang w:val="tr-T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6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2 0.05</w:t>
            </w:r>
          </w:p>
        </w:tc>
      </w:tr>
      <w:tr w:rsidR="000B1BF3" w:rsidRPr="00B2543F" w:rsidTr="00D058B1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7F7F7F"/>
            </w:tcBorders>
            <w:vAlign w:val="center"/>
            <w:hideMark/>
          </w:tcPr>
          <w:p w:rsidR="000B1BF3" w:rsidRPr="00B2543F" w:rsidRDefault="000B1BF3" w:rsidP="00D058B1">
            <w:pPr>
              <w:rPr>
                <w:lang w:val="tr-T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color w:val="000000"/>
                <w:lang w:val="tr-TR"/>
              </w:rPr>
              <w:t xml:space="preserve">90 </w:t>
            </w:r>
            <w:proofErr w:type="spellStart"/>
            <w:r w:rsidRPr="00B2543F">
              <w:rPr>
                <w:rFonts w:ascii="Calibri" w:hAnsi="Calibri" w:cs="Calibri"/>
                <w:color w:val="000000"/>
                <w:lang w:val="tr-TR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BF3" w:rsidRPr="00B2543F" w:rsidRDefault="000B1BF3" w:rsidP="00D058B1">
            <w:pPr>
              <w:jc w:val="center"/>
              <w:rPr>
                <w:lang w:val="tr-TR"/>
              </w:rPr>
            </w:pPr>
            <w:r w:rsidRPr="00B2543F">
              <w:rPr>
                <w:rFonts w:ascii="Calibri" w:hAnsi="Calibri" w:cs="Calibri"/>
                <w:i/>
                <w:iCs/>
                <w:color w:val="000000"/>
                <w:lang w:val="tr-TR"/>
              </w:rPr>
              <w:t>0.91 0.07</w:t>
            </w:r>
          </w:p>
        </w:tc>
      </w:tr>
    </w:tbl>
    <w:p w:rsidR="00597434" w:rsidRDefault="00597434"/>
    <w:sectPr w:rsidR="00597434" w:rsidSect="00167D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F3"/>
    <w:rsid w:val="000462D2"/>
    <w:rsid w:val="00057482"/>
    <w:rsid w:val="00074D15"/>
    <w:rsid w:val="0008062F"/>
    <w:rsid w:val="000954DB"/>
    <w:rsid w:val="000A5411"/>
    <w:rsid w:val="000B1BF3"/>
    <w:rsid w:val="000F1E84"/>
    <w:rsid w:val="00122AE1"/>
    <w:rsid w:val="00140863"/>
    <w:rsid w:val="00160962"/>
    <w:rsid w:val="00167DE9"/>
    <w:rsid w:val="00175D17"/>
    <w:rsid w:val="00187AE9"/>
    <w:rsid w:val="0019781B"/>
    <w:rsid w:val="001B308F"/>
    <w:rsid w:val="001D060B"/>
    <w:rsid w:val="00207812"/>
    <w:rsid w:val="00267D1E"/>
    <w:rsid w:val="003A1B65"/>
    <w:rsid w:val="003B39C4"/>
    <w:rsid w:val="003E1BE4"/>
    <w:rsid w:val="003F2A4E"/>
    <w:rsid w:val="0047178B"/>
    <w:rsid w:val="004774A3"/>
    <w:rsid w:val="004C61B4"/>
    <w:rsid w:val="004E7813"/>
    <w:rsid w:val="004F4EEB"/>
    <w:rsid w:val="0052033B"/>
    <w:rsid w:val="00597434"/>
    <w:rsid w:val="005F44E3"/>
    <w:rsid w:val="00604D80"/>
    <w:rsid w:val="006303F9"/>
    <w:rsid w:val="006A5282"/>
    <w:rsid w:val="006D1B2B"/>
    <w:rsid w:val="006F3FCF"/>
    <w:rsid w:val="006F718F"/>
    <w:rsid w:val="007278D7"/>
    <w:rsid w:val="00794247"/>
    <w:rsid w:val="007A18A1"/>
    <w:rsid w:val="007E5815"/>
    <w:rsid w:val="0081546B"/>
    <w:rsid w:val="00825D09"/>
    <w:rsid w:val="008427BB"/>
    <w:rsid w:val="00844D78"/>
    <w:rsid w:val="008665FF"/>
    <w:rsid w:val="00870D85"/>
    <w:rsid w:val="008753CE"/>
    <w:rsid w:val="00902E43"/>
    <w:rsid w:val="00915E7F"/>
    <w:rsid w:val="009717C4"/>
    <w:rsid w:val="00975958"/>
    <w:rsid w:val="00976BE2"/>
    <w:rsid w:val="009A33F4"/>
    <w:rsid w:val="009B515A"/>
    <w:rsid w:val="009F2608"/>
    <w:rsid w:val="00A04A82"/>
    <w:rsid w:val="00A740C6"/>
    <w:rsid w:val="00AA4018"/>
    <w:rsid w:val="00AA47AE"/>
    <w:rsid w:val="00B16E41"/>
    <w:rsid w:val="00B554FD"/>
    <w:rsid w:val="00BB38AE"/>
    <w:rsid w:val="00BE6846"/>
    <w:rsid w:val="00C03E0F"/>
    <w:rsid w:val="00C05214"/>
    <w:rsid w:val="00D128FE"/>
    <w:rsid w:val="00D427FB"/>
    <w:rsid w:val="00DF44E4"/>
    <w:rsid w:val="00E15AAE"/>
    <w:rsid w:val="00E704AB"/>
    <w:rsid w:val="00E83551"/>
    <w:rsid w:val="00EE38C0"/>
    <w:rsid w:val="00F217AF"/>
    <w:rsid w:val="00F23D4C"/>
    <w:rsid w:val="00F836C7"/>
    <w:rsid w:val="00FA7B55"/>
    <w:rsid w:val="00FB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A3B3FA"/>
  <w15:chartTrackingRefBased/>
  <w15:docId w15:val="{A32545F9-D14D-6A4C-A827-D5D0FED2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F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 Eken</dc:creator>
  <cp:keywords/>
  <dc:description/>
  <cp:lastModifiedBy>Aykut Eken</cp:lastModifiedBy>
  <cp:revision>1</cp:revision>
  <dcterms:created xsi:type="dcterms:W3CDTF">2023-10-30T10:41:00Z</dcterms:created>
  <dcterms:modified xsi:type="dcterms:W3CDTF">2023-10-30T10:41:00Z</dcterms:modified>
</cp:coreProperties>
</file>